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768" w:rsidRPr="008D0DF0" w:rsidRDefault="00081768" w:rsidP="0008176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D0DF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A778E">
        <w:rPr>
          <w:rFonts w:ascii="Times New Roman" w:hAnsi="Times New Roman" w:cs="Times New Roman"/>
          <w:b/>
          <w:bCs/>
          <w:color w:val="000000" w:themeColor="text1"/>
        </w:rPr>
        <w:t>8</w:t>
      </w:r>
      <w:bookmarkStart w:id="0" w:name="_GoBack"/>
      <w:bookmarkEnd w:id="0"/>
      <w:r w:rsidRPr="008D0DF0">
        <w:rPr>
          <w:rFonts w:ascii="Times New Roman" w:hAnsi="Times New Roman" w:cs="Times New Roman"/>
          <w:b/>
          <w:bCs/>
          <w:color w:val="000000" w:themeColor="text1"/>
        </w:rPr>
        <w:t xml:space="preserve"> Table: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ll-cause mortality </w:t>
      </w:r>
      <w:r w:rsidRPr="008D0DF0">
        <w:rPr>
          <w:rFonts w:ascii="Times New Roman" w:hAnsi="Times New Roman" w:cs="Times New Roman"/>
          <w:b/>
          <w:bCs/>
          <w:color w:val="000000" w:themeColor="text1"/>
        </w:rPr>
        <w:t>rate by migrant statu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4"/>
        <w:gridCol w:w="805"/>
        <w:gridCol w:w="695"/>
        <w:gridCol w:w="1476"/>
        <w:gridCol w:w="756"/>
        <w:gridCol w:w="756"/>
        <w:gridCol w:w="756"/>
      </w:tblGrid>
      <w:tr w:rsidR="00081768" w:rsidTr="00CB6C62">
        <w:trPr>
          <w:trHeight w:val="12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b/>
                <w:sz w:val="20"/>
                <w:szCs w:val="20"/>
              </w:rPr>
              <w:t>Migrant statu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768" w:rsidRPr="00D91BE5" w:rsidRDefault="00081768" w:rsidP="00CB6C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768" w:rsidRPr="00D91BE5" w:rsidRDefault="00081768" w:rsidP="00CB6C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B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D91B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768" w:rsidRPr="00D91BE5" w:rsidRDefault="00081768" w:rsidP="00CB6C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08176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2,6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81768" w:rsidRPr="00D91BE5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D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4D0B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4D0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Pr="43216C9E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BE5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Pr="43216C9E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Pr="43216C9E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1</w:t>
            </w:r>
          </w:p>
        </w:tc>
      </w:tr>
      <w:tr w:rsidR="0008176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B4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5</w:t>
            </w:r>
          </w:p>
        </w:tc>
      </w:tr>
      <w:tr w:rsidR="00081768" w:rsidTr="00CB6C62">
        <w:trPr>
          <w:trHeight w:val="26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1768" w:rsidRPr="008D0DF0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0D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4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B4D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768" w:rsidRDefault="00081768" w:rsidP="00CB6C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6</w:t>
            </w:r>
          </w:p>
        </w:tc>
      </w:tr>
    </w:tbl>
    <w:p w:rsidR="00081768" w:rsidRDefault="00081768" w:rsidP="000817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0DF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8D0DF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0DF0">
        <w:rPr>
          <w:rFonts w:ascii="Times New Roman" w:hAnsi="Times New Roman" w:cs="Times New Roman"/>
          <w:sz w:val="20"/>
          <w:szCs w:val="20"/>
        </w:rPr>
        <w:t>Per 100,000 person years</w:t>
      </w:r>
    </w:p>
    <w:p w:rsidR="00081768" w:rsidRPr="00420BD4" w:rsidRDefault="00081768" w:rsidP="0008176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E4339">
        <w:rPr>
          <w:rFonts w:ascii="Times New Roman" w:hAnsi="Times New Roman" w:cs="Times New Roman"/>
          <w:sz w:val="20"/>
          <w:szCs w:val="20"/>
        </w:rPr>
        <w:t>95%CI: 95% confidence interval</w:t>
      </w:r>
    </w:p>
    <w:p w:rsidR="00973FF1" w:rsidRPr="00081768" w:rsidRDefault="00973FF1" w:rsidP="00081768"/>
    <w:sectPr w:rsidR="00973FF1" w:rsidRPr="00081768" w:rsidSect="00AB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081768"/>
    <w:rsid w:val="000A778E"/>
    <w:rsid w:val="001868A0"/>
    <w:rsid w:val="002E1920"/>
    <w:rsid w:val="002F0982"/>
    <w:rsid w:val="006E2718"/>
    <w:rsid w:val="00790D55"/>
    <w:rsid w:val="008F3BA5"/>
    <w:rsid w:val="00917FDC"/>
    <w:rsid w:val="00973FF1"/>
    <w:rsid w:val="00A266D4"/>
    <w:rsid w:val="00AB5761"/>
    <w:rsid w:val="00B82928"/>
    <w:rsid w:val="00BF1165"/>
    <w:rsid w:val="00D21913"/>
    <w:rsid w:val="00DA5404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1AD0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3BA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4</cp:revision>
  <dcterms:created xsi:type="dcterms:W3CDTF">2019-09-10T07:21:00Z</dcterms:created>
  <dcterms:modified xsi:type="dcterms:W3CDTF">2019-09-26T14:10:00Z</dcterms:modified>
</cp:coreProperties>
</file>